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en-US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en-US"/>
        </w:rPr>
        <w:t>able 1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Copper metabolism-related gen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457"/>
        <w:gridCol w:w="1419"/>
        <w:gridCol w:w="1409"/>
        <w:gridCol w:w="1417"/>
        <w:gridCol w:w="14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ne Symbol</w:t>
            </w:r>
          </w:p>
        </w:tc>
        <w:tc>
          <w:tcPr>
            <w:tcW w:w="1457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10" w:type="dxa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CB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KRD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C31A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C31A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N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DC2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RF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2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OX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7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7B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RN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CO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X19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CO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YP1A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AX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ACE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OC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D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SF1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QP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QP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B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FE2L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HL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C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P1LC3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ECN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MMD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XIA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T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EAP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EAP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EAP4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C11A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X17</w:t>
            </w:r>
            <w:bookmarkStart w:id="0" w:name="_GoBack"/>
            <w:bookmarkEnd w:id="0"/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KBP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PHL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MGT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P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RK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NA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1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CA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XL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-CO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5F1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D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D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RD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FR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DK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XD2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CO2P1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X11</w:t>
            </w:r>
          </w:p>
        </w:tc>
        <w:tc>
          <w:tcPr>
            <w:tcW w:w="1409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CC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BH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C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B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8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5AR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N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13A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XD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PC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UMF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OC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AI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OA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A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X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XL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-CO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2RX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UT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AM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100A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100A1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100A1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CB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NC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P5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Y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XL4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OXL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OC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NF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1S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1B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MPRSS6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ATA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G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6V0A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P6AP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AM10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KT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F2</w:t>
            </w:r>
          </w:p>
        </w:tc>
        <w:tc>
          <w:tcPr>
            <w:tcW w:w="1410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XO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XO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EAP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SK3B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P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JU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P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DM2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J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1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TF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IK3CA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XAF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TE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CND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1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AM17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P3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AM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BkMDNhZWQ5ZjA2NjI2NzFhODQyNTE4YTNjMmY1MmYifQ=="/>
    <w:docVar w:name="KY_MEDREF_DOCUID" w:val="{1E665C9A-256C-4B11-940F-C03EB8A8834D}"/>
    <w:docVar w:name="KY_MEDREF_VERSION" w:val="3"/>
  </w:docVars>
  <w:rsids>
    <w:rsidRoot w:val="7CA316CC"/>
    <w:rsid w:val="05FC3B6A"/>
    <w:rsid w:val="16705894"/>
    <w:rsid w:val="18823AC5"/>
    <w:rsid w:val="1ED73A70"/>
    <w:rsid w:val="4B8F4E92"/>
    <w:rsid w:val="7CA3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16:32:00Z</dcterms:created>
  <dc:creator>life</dc:creator>
  <cp:lastModifiedBy>life</cp:lastModifiedBy>
  <dcterms:modified xsi:type="dcterms:W3CDTF">2024-04-12T16:0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8E190C700C84A8D8637B777E807294D_13</vt:lpwstr>
  </property>
</Properties>
</file>